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1F42" w:rsidRPr="003940F2" w:rsidRDefault="00F25345">
      <w:pPr>
        <w:rPr>
          <w:b/>
          <w:bCs/>
          <w:sz w:val="28"/>
          <w:szCs w:val="28"/>
        </w:rPr>
      </w:pPr>
      <w:r w:rsidRPr="003940F2">
        <w:rPr>
          <w:rFonts w:cstheme="minorHAnsi"/>
          <w:b/>
          <w:bCs/>
          <w:sz w:val="24"/>
          <w:szCs w:val="24"/>
        </w:rPr>
        <w:t xml:space="preserve">Table </w:t>
      </w:r>
      <w:r w:rsidR="002F0A26">
        <w:rPr>
          <w:rFonts w:cstheme="minorHAnsi"/>
          <w:b/>
          <w:bCs/>
          <w:sz w:val="24"/>
          <w:szCs w:val="24"/>
        </w:rPr>
        <w:t>S</w:t>
      </w:r>
      <w:r w:rsidRPr="003940F2">
        <w:rPr>
          <w:rFonts w:cstheme="minorHAnsi"/>
          <w:b/>
          <w:bCs/>
          <w:sz w:val="24"/>
          <w:szCs w:val="24"/>
        </w:rPr>
        <w:t>1. Det</w:t>
      </w:r>
      <w:r w:rsidR="00841964" w:rsidRPr="003940F2">
        <w:rPr>
          <w:rFonts w:cstheme="minorHAnsi"/>
          <w:b/>
          <w:bCs/>
          <w:sz w:val="24"/>
          <w:szCs w:val="24"/>
        </w:rPr>
        <w:t>ails</w:t>
      </w:r>
      <w:r w:rsidRPr="003940F2">
        <w:rPr>
          <w:rFonts w:cstheme="minorHAnsi"/>
          <w:b/>
          <w:bCs/>
          <w:sz w:val="24"/>
          <w:szCs w:val="24"/>
        </w:rPr>
        <w:t xml:space="preserve"> of included studies: countries covered, country and </w:t>
      </w:r>
      <w:r w:rsidR="00841964" w:rsidRPr="003940F2">
        <w:rPr>
          <w:rFonts w:cstheme="minorHAnsi"/>
          <w:b/>
          <w:bCs/>
          <w:sz w:val="24"/>
          <w:szCs w:val="24"/>
        </w:rPr>
        <w:t>institution</w:t>
      </w:r>
      <w:r w:rsidRPr="003940F2">
        <w:rPr>
          <w:rFonts w:cstheme="minorHAnsi"/>
          <w:b/>
          <w:bCs/>
          <w:sz w:val="24"/>
          <w:szCs w:val="24"/>
        </w:rPr>
        <w:t xml:space="preserve"> of first </w:t>
      </w:r>
      <w:r w:rsidR="00841964" w:rsidRPr="003940F2">
        <w:rPr>
          <w:rFonts w:cstheme="minorHAnsi"/>
          <w:b/>
          <w:bCs/>
          <w:sz w:val="24"/>
          <w:szCs w:val="24"/>
        </w:rPr>
        <w:t>author</w:t>
      </w:r>
      <w:r w:rsidRPr="003940F2">
        <w:rPr>
          <w:rFonts w:cstheme="minorHAnsi"/>
          <w:b/>
          <w:bCs/>
          <w:sz w:val="24"/>
          <w:szCs w:val="24"/>
        </w:rPr>
        <w:t xml:space="preserve">, country and institution of corresponding author type of technology, publication </w:t>
      </w:r>
      <w:r w:rsidR="00841964" w:rsidRPr="003940F2">
        <w:rPr>
          <w:rFonts w:cstheme="minorHAnsi"/>
          <w:b/>
          <w:bCs/>
          <w:sz w:val="24"/>
          <w:szCs w:val="24"/>
        </w:rPr>
        <w:t>type</w:t>
      </w:r>
      <w:r w:rsidRPr="003940F2">
        <w:rPr>
          <w:rFonts w:cstheme="minorHAnsi"/>
          <w:b/>
          <w:bCs/>
          <w:sz w:val="24"/>
          <w:szCs w:val="24"/>
        </w:rPr>
        <w:t xml:space="preserve"> study type, research methods and </w:t>
      </w:r>
      <w:r w:rsidR="00841964" w:rsidRPr="003940F2">
        <w:rPr>
          <w:rFonts w:cstheme="minorHAnsi"/>
          <w:b/>
          <w:bCs/>
          <w:sz w:val="24"/>
          <w:szCs w:val="24"/>
        </w:rPr>
        <w:t>participants</w:t>
      </w:r>
    </w:p>
    <w:tbl>
      <w:tblPr>
        <w:tblW w:w="1596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56"/>
        <w:gridCol w:w="1428"/>
        <w:gridCol w:w="1850"/>
        <w:gridCol w:w="1347"/>
        <w:gridCol w:w="1259"/>
        <w:gridCol w:w="1347"/>
        <w:gridCol w:w="1688"/>
        <w:gridCol w:w="1245"/>
        <w:gridCol w:w="1337"/>
        <w:gridCol w:w="1751"/>
        <w:gridCol w:w="1452"/>
      </w:tblGrid>
      <w:tr w:rsidR="008D5BDA" w:rsidRPr="00841964" w:rsidTr="007B1551">
        <w:trPr>
          <w:tblHeader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ame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Countr</w:t>
            </w:r>
            <w:r w:rsidR="0014708F" w:rsidRPr="008419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ies</w:t>
            </w:r>
          </w:p>
        </w:tc>
        <w:tc>
          <w:tcPr>
            <w:tcW w:w="1850" w:type="dxa"/>
            <w:shd w:val="clear" w:color="auto" w:fill="auto"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Country - first author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Ins</w:t>
            </w:r>
            <w:r w:rsidR="0014708F" w:rsidRPr="008419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t</w:t>
            </w:r>
            <w:r w:rsidRPr="008419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itution </w:t>
            </w:r>
            <w:r w:rsidR="0014708F" w:rsidRPr="008419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  <w:r w:rsidRPr="008419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first author</w:t>
            </w:r>
          </w:p>
        </w:tc>
        <w:tc>
          <w:tcPr>
            <w:tcW w:w="1259" w:type="dxa"/>
            <w:shd w:val="clear" w:color="auto" w:fill="auto"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Country </w:t>
            </w:r>
            <w:r w:rsidRPr="008419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br/>
              <w:t>- corres OR last author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Institution</w:t>
            </w:r>
            <w:r w:rsidRPr="008419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br/>
              <w:t>- corres OR last author</w:t>
            </w:r>
          </w:p>
        </w:tc>
        <w:tc>
          <w:tcPr>
            <w:tcW w:w="1688" w:type="dxa"/>
            <w:shd w:val="clear" w:color="auto" w:fill="auto"/>
            <w:vAlign w:val="center"/>
            <w:hideMark/>
          </w:tcPr>
          <w:p w:rsidR="0023498E" w:rsidRPr="00841964" w:rsidRDefault="008D5BDA" w:rsidP="005011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T</w:t>
            </w:r>
            <w:r w:rsidR="0023498E" w:rsidRPr="008419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echnology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:rsidR="0023498E" w:rsidRPr="00841964" w:rsidRDefault="0014708F" w:rsidP="005011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="0023498E" w:rsidRPr="008419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ublicatio</w:t>
            </w:r>
            <w:r w:rsidRPr="008419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 typ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:rsidR="0023498E" w:rsidRPr="00841964" w:rsidRDefault="0014708F" w:rsidP="0050118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Study type</w:t>
            </w:r>
          </w:p>
        </w:tc>
        <w:tc>
          <w:tcPr>
            <w:tcW w:w="1751" w:type="dxa"/>
            <w:shd w:val="clear" w:color="auto" w:fill="auto"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Research method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23498E" w:rsidRPr="00841964" w:rsidRDefault="0014708F" w:rsidP="0050118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P</w:t>
            </w:r>
            <w:r w:rsidR="0023498E" w:rsidRPr="00841964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articipants </w:t>
            </w:r>
          </w:p>
        </w:tc>
      </w:tr>
      <w:tr w:rsidR="008D5BDA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hoki et al</w:t>
            </w:r>
            <w:r w:rsidR="008D5BDA"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,</w:t>
            </w: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201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otswan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8D5BDA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/Netherland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Interview study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Policy maker</w:t>
            </w:r>
          </w:p>
        </w:tc>
      </w:tr>
      <w:tr w:rsidR="008D5BDA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lbert et al</w:t>
            </w:r>
            <w:r w:rsidR="008D5BDA"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,</w:t>
            </w: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200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ali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rway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ali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overnment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harmaceuticals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Interview study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policy maker</w:t>
            </w: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br/>
              <w:t>global expert</w:t>
            </w:r>
          </w:p>
        </w:tc>
      </w:tr>
      <w:tr w:rsidR="008D5BDA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zefor, 1989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A</w:t>
            </w:r>
            <w:r w:rsidR="0014708F"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uinea, Cote d'Ivoire,  Ghana, Nigeria, Cameroon, Senegal, Niger, Burkina Faso, Mali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orld Bank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view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rrative review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  <w:r w:rsidR="008D5BDA"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</w:t>
            </w:r>
          </w:p>
        </w:tc>
      </w:tr>
      <w:tr w:rsidR="008D5BDA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abigumira</w:t>
            </w:r>
            <w:r w:rsidR="0014708F"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t al</w:t>
            </w:r>
            <w:r w:rsidR="008D5BDA"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,</w:t>
            </w:r>
          </w:p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  <w:r w:rsidR="008D5BDA"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A</w:t>
            </w:r>
            <w:r w:rsidR="0014708F"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ngo, Ethiopia, Jordan, Kenya, Namibia, Rwanda, South Africa, Swaziland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Mixed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Cross sectional survey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policy maker, academic, NGO</w:t>
            </w:r>
          </w:p>
        </w:tc>
      </w:tr>
      <w:tr w:rsidR="008D5BDA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altussen  et al, 200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han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han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nsultant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Mixed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Discrete choice experiments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policy maker</w:t>
            </w:r>
          </w:p>
        </w:tc>
      </w:tr>
      <w:tr w:rsidR="008D5BDA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igdeli et al, 2013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A</w:t>
            </w:r>
            <w:r w:rsidR="0014708F"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: </w:t>
            </w: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uriname, Chad, Cameroon, Congo, Gabon, Rwanda, Ghan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itzerland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HO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itzerland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HO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harmaceuticals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1751" w:type="dxa"/>
            <w:shd w:val="clear" w:color="auto" w:fill="auto"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Interview study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23498E" w:rsidRPr="00841964" w:rsidRDefault="0023498E" w:rsidP="005011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global stakeholders (not specified)</w:t>
            </w:r>
          </w:p>
        </w:tc>
      </w:tr>
      <w:tr w:rsidR="008D5BDA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olsewicz Alderman, et al, 201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MIC not specified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  <w:r w:rsidR="00922726"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Other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8D5BDA" w:rsidRPr="00841964" w:rsidRDefault="00841964" w:rsidP="008D5B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Forum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8D5BDA" w:rsidRPr="00841964" w:rsidRDefault="00922726" w:rsidP="008D5B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</w:t>
            </w:r>
            <w:r w:rsidR="008D5BDA"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NA</w:t>
            </w:r>
          </w:p>
        </w:tc>
      </w:tr>
      <w:tr w:rsidR="008D5BDA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urchett et al, 201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A: Cameroon, Ethiopia, Kenya, Mali, South Afric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UK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harmaceuticals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Interview study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policy maker, academic, NGO</w:t>
            </w:r>
          </w:p>
        </w:tc>
      </w:tr>
      <w:tr w:rsidR="008D5BDA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>Chabrol et al, 201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A: Cameroon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rance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rance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harmaceuticals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Interview study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8D5BDA" w:rsidRPr="00841964" w:rsidRDefault="008D5BDA" w:rsidP="008D5B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policy maker, health professionals, global expert, NGO, patient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halkidou et al, 2014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A not specified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overnment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UK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view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rrative review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NA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NA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iaconu et al, 201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MIC not specified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UK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edical device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view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ystematic review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NA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oherty, 201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view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rrative review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NA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oherty et al, 201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frica, not specified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view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rrative review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NA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Doherty &amp; Bloom, 199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UK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view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rrative review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NA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avaza et al, 200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Zimbabwe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harmaceuticals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view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Systematic review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NA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utierrez et al, 2015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A: Ghan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uantitativ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Cross sectional survey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all et al,  2017 a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han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 information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 information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Interview study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policy maker, academic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all et al,  2017 b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Ghan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 information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 information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view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Systematic review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NA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ernández-Villafuerte et al, 2014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A: Ghan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overnment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UK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overnment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harmaceuticals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Mixed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urvey/Policy review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key opinion leaders (not specified)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ofman et al, 201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K/Canad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ditorial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NA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oungbo et al, 201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nin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nin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therland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Mixed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Survey/Interview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policy maker, health professional, global expert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Jehu-Appiah et al, 200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han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Ghan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overnment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han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overnment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Mixed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Discrete choice experiments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policy maker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Jeppsson et al, 2004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gand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eden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eden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Interview study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policy maker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Kachieng'a et al, 1999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view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rrative review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NA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Kapiriri et al, </w:t>
            </w: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 xml:space="preserve">2004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>Ugand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rway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rway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Primary </w:t>
            </w: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>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>Quantitativ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Cross sectional </w:t>
            </w: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lastRenderedPageBreak/>
              <w:t>survey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lastRenderedPageBreak/>
              <w:t> 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 xml:space="preserve">Kapiriri et al, 2009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A: Ugand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anad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841964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anad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Interview study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policy maker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Kriza et al, 2014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A not specified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ermany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ermany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Review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ystematic review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NA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NA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azumder et al, 201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A: South Afric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nsultant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nsultant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uantitativ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Cross sectional survey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Miot et al, 2017 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A: South Afric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ermany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Scenarium Group GmbH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harmaceuticals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erspectiv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NA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irelman et al, 201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A: Ugand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K/US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Mixed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Discrete choice experiments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policy maker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ori et al, 2014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anzani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anzania/Norway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rway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harmaceuticals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Interview study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policy maker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ori et al, 201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anzani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anzania/Norway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anzani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harmaceuticals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Interview study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policy maker, health professionals, NGO 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ubyazi et al, 200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anzani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anzani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overnment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itzerland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HO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harmaceuticals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Interview study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policy maker, academic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ueller et al, 201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Letter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NA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ueller et al, 201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t specified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taly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view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rrative review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NA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NA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ueller, 201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Mixed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urvey/Policy review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policy maker, academic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Müller et al, 1994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Editorial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NA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usuuza et al, 2014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gand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gand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uantitativ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Cross sectional survey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policy maker, health professionals, PG students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gcobo et al, 201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overnment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harmaceuticals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view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rrative review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NA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aul et al, 201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A not specified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lgium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lgium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Interview study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global expert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erumal-Pillay et al, 201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harmaceuticals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Interview study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policy maker, academic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oluta, 200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edical devices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view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Narrative </w:t>
            </w: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lastRenderedPageBreak/>
              <w:t>review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lastRenderedPageBreak/>
              <w:t>NA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  <w:r w:rsidR="007B1551"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>Rodriguez et al, 201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A: South Africa, Zambi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Interview study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policy maker, academic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hillcutt et al, 2009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MIC not specified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UK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overnment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Review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rrative review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NA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neke et al, 201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igeri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igeri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ameroon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view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rrative review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NA</w:t>
            </w:r>
          </w:p>
        </w:tc>
      </w:tr>
      <w:tr w:rsidR="00922726" w:rsidRPr="00841964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ong et al, 2015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SA: South Afric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nsultant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nsultant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view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rrative review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 NA</w:t>
            </w:r>
          </w:p>
        </w:tc>
      </w:tr>
      <w:tr w:rsidR="00922726" w:rsidRPr="007B1551" w:rsidTr="007B1551"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Zegeye et al, 201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thiopi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ademic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mary research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922726" w:rsidRPr="00841964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Interview study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922726" w:rsidRPr="00501181" w:rsidRDefault="00922726" w:rsidP="0092272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841964">
              <w:rPr>
                <w:rFonts w:eastAsia="Times New Roman" w:cstheme="minorHAnsi"/>
                <w:sz w:val="20"/>
                <w:szCs w:val="20"/>
                <w:lang w:eastAsia="en-AU"/>
              </w:rPr>
              <w:t>policy maker</w:t>
            </w:r>
          </w:p>
        </w:tc>
      </w:tr>
    </w:tbl>
    <w:p w:rsidR="00DE642E" w:rsidRDefault="00DE642E"/>
    <w:sectPr w:rsidR="00DE642E" w:rsidSect="0050118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501181"/>
    <w:rsid w:val="0000008F"/>
    <w:rsid w:val="000F1BA2"/>
    <w:rsid w:val="0014708F"/>
    <w:rsid w:val="0023498E"/>
    <w:rsid w:val="002F0A26"/>
    <w:rsid w:val="003940F2"/>
    <w:rsid w:val="00501181"/>
    <w:rsid w:val="006D5964"/>
    <w:rsid w:val="007B1551"/>
    <w:rsid w:val="00841964"/>
    <w:rsid w:val="008D5BDA"/>
    <w:rsid w:val="008E6FF0"/>
    <w:rsid w:val="00922726"/>
    <w:rsid w:val="00A91F42"/>
    <w:rsid w:val="00DE642E"/>
    <w:rsid w:val="00EA31B2"/>
    <w:rsid w:val="00F253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9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31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31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31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1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1B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1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1B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00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91</Words>
  <Characters>5652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Hollingworth</dc:creator>
  <cp:keywords/>
  <dc:description/>
  <cp:lastModifiedBy>0007207</cp:lastModifiedBy>
  <cp:revision>4</cp:revision>
  <dcterms:created xsi:type="dcterms:W3CDTF">2021-06-15T05:44:00Z</dcterms:created>
  <dcterms:modified xsi:type="dcterms:W3CDTF">2021-06-25T15:45:00Z</dcterms:modified>
</cp:coreProperties>
</file>